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96"/>
        <w:tblW w:w="13056" w:type="dxa"/>
        <w:tblLook w:val="04A0" w:firstRow="1" w:lastRow="0" w:firstColumn="1" w:lastColumn="0" w:noHBand="0" w:noVBand="1"/>
      </w:tblPr>
      <w:tblGrid>
        <w:gridCol w:w="1083"/>
        <w:gridCol w:w="2380"/>
        <w:gridCol w:w="9593"/>
      </w:tblGrid>
      <w:tr w:rsidR="00DC2314" w:rsidRPr="00DC2314" w14:paraId="060823F3" w14:textId="77777777" w:rsidTr="00DC2314">
        <w:trPr>
          <w:trHeight w:val="300"/>
        </w:trPr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A1CDA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Sample ID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BAA0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Primer-Tag combination</w:t>
            </w:r>
          </w:p>
        </w:tc>
        <w:tc>
          <w:tcPr>
            <w:tcW w:w="9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6762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FLX Titanium Adaptors A or B (21bp)-Linker sequence (4bp)(red)-MID Adaptor sequence (10bp)-ITS1F or ITS4 primer sequence (20-22bp) (green)</w:t>
            </w:r>
          </w:p>
        </w:tc>
      </w:tr>
      <w:tr w:rsidR="00DC2314" w:rsidRPr="00DC2314" w14:paraId="0C6E119A" w14:textId="77777777" w:rsidTr="00DC2314">
        <w:trPr>
          <w:trHeight w:val="300"/>
        </w:trPr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D2CF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R8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526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1</w:t>
            </w:r>
          </w:p>
        </w:tc>
        <w:tc>
          <w:tcPr>
            <w:tcW w:w="9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5442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CGAGTGCGT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34273364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03D1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R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5A54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2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323D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CGCTCGACA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64E3D6C9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4603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R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D442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3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A26B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GACGCACTC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18178C05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CDCA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R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004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4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1E28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GCACTGTA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56799B4A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6B17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D11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1F0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5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A333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TCAGACAC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59C56E07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55D4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D110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67BA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6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2FE1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</w:t>
            </w:r>
            <w:bookmarkStart w:id="0" w:name="_GoBack"/>
            <w:bookmarkEnd w:id="0"/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TATCGCGA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5302C2E5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197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D11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E8AC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8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FEE1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CGCGTGTC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017AA8B0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BE22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D11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EA40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9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987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TAGTATCAGC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24BD4484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16D7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R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2B12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10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253D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TCTCTATGC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0867EB7B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4E01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R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2BDF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11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3A2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TGATACGTCT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00149C0F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80E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R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47AB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13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902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ATAGTAGT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7AD8BA27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A61F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R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AF5B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1F-MID14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111A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ATCGCCTCCCTCGCGCCA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AGAGATAC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CTTGGTCATTTAGAGGAAGTAA</w:t>
            </w:r>
          </w:p>
        </w:tc>
      </w:tr>
      <w:tr w:rsidR="00DC2314" w:rsidRPr="00DC2314" w14:paraId="54122D54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74B5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R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E69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1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293F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CGAGTGCGT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04862FBF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C861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R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1B6A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2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3BE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CGCTCGACA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37CCFEDF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5F32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R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CC77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3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E020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GACGCACTC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76FE9D60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8348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R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4BEF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4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D16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GCACTGTA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636CEA20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73E9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D11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6F77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5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D616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TCAGACAC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25CBAD97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92F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D110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6EEE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6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67CB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ATATCGCGA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544A2C66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4157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R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6505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7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566B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GTGTCTCTA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4FC57AD9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39D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D11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0B7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8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EEC9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CGCGTGTC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3E24EF59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AE6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MD11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21E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9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6656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TAGTATCAGC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174ABC70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7B5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R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B472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10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3D26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TCTCTATGC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4377AAC8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E22A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R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380E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11</w:t>
            </w:r>
          </w:p>
        </w:tc>
        <w:tc>
          <w:tcPr>
            <w:tcW w:w="9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3FEA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TGATACGTCT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  <w:tr w:rsidR="00DC2314" w:rsidRPr="00DC2314" w14:paraId="4A8BF32B" w14:textId="77777777" w:rsidTr="00DC2314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8C07" w14:textId="77777777" w:rsidR="00DC2314" w:rsidRPr="00DC2314" w:rsidRDefault="00DC2314" w:rsidP="00DC2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R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CC6B" w14:textId="77777777" w:rsidR="00DC2314" w:rsidRPr="00DC2314" w:rsidRDefault="00DC2314" w:rsidP="00DC23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DC2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S4-MID13</w:t>
            </w:r>
          </w:p>
        </w:tc>
        <w:tc>
          <w:tcPr>
            <w:tcW w:w="9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29F2" w14:textId="77777777" w:rsidR="00DC2314" w:rsidRPr="009273AE" w:rsidRDefault="00DC2314" w:rsidP="00DC2314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</w:pP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TATGCGCCTTGCCAGCCCGC</w:t>
            </w:r>
            <w:r w:rsidRPr="009273AE">
              <w:rPr>
                <w:rFonts w:ascii="Courier" w:eastAsia="Times New Roman" w:hAnsi="Courier" w:cs="Times New Roman"/>
                <w:color w:val="FF0000"/>
                <w:sz w:val="24"/>
                <w:szCs w:val="24"/>
                <w:lang w:val="en-NZ" w:eastAsia="en-NZ"/>
              </w:rPr>
              <w:t>TCAG</w:t>
            </w:r>
            <w:r w:rsidRPr="009273AE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val="en-NZ" w:eastAsia="en-NZ"/>
              </w:rPr>
              <w:t>CATAGTAGTG</w:t>
            </w:r>
            <w:r w:rsidRPr="009273AE">
              <w:rPr>
                <w:rFonts w:ascii="Courier" w:eastAsia="Times New Roman" w:hAnsi="Courier" w:cs="Times New Roman"/>
                <w:color w:val="00B050"/>
                <w:sz w:val="24"/>
                <w:szCs w:val="24"/>
                <w:lang w:val="en-NZ" w:eastAsia="en-NZ"/>
              </w:rPr>
              <w:t>TCCTCCGCTTATTGATATGC</w:t>
            </w:r>
          </w:p>
        </w:tc>
      </w:tr>
    </w:tbl>
    <w:p w14:paraId="75FC92AF" w14:textId="77777777" w:rsidR="001A0C68" w:rsidRPr="00DC2314" w:rsidRDefault="009273AE" w:rsidP="00DC23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DC2314" w:rsidRPr="00DC231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C2314" w:rsidRPr="00DC2314">
        <w:rPr>
          <w:rFonts w:ascii="Times New Roman" w:hAnsi="Times New Roman" w:cs="Times New Roman"/>
          <w:b/>
          <w:sz w:val="24"/>
          <w:szCs w:val="24"/>
        </w:rPr>
        <w:t>1</w:t>
      </w:r>
      <w:r w:rsidR="00DC23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2314">
        <w:rPr>
          <w:rFonts w:ascii="Times New Roman" w:hAnsi="Times New Roman" w:cs="Times New Roman"/>
          <w:sz w:val="24"/>
          <w:szCs w:val="24"/>
        </w:rPr>
        <w:t>List of ITS-based pyrosequencing samples and their respective FLX specific fusion tag-primers and their sequences.</w:t>
      </w:r>
    </w:p>
    <w:sectPr w:rsidR="001A0C68" w:rsidRPr="00DC2314" w:rsidSect="00DC23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B7B70F" w14:textId="77777777" w:rsidR="00B33C9C" w:rsidRDefault="00B33C9C" w:rsidP="00DC2314">
      <w:pPr>
        <w:spacing w:after="0" w:line="240" w:lineRule="auto"/>
      </w:pPr>
      <w:r>
        <w:separator/>
      </w:r>
    </w:p>
  </w:endnote>
  <w:endnote w:type="continuationSeparator" w:id="0">
    <w:p w14:paraId="4A10BC21" w14:textId="77777777" w:rsidR="00B33C9C" w:rsidRDefault="00B33C9C" w:rsidP="00DC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942A26" w14:textId="77777777" w:rsidR="00B33C9C" w:rsidRDefault="00B33C9C" w:rsidP="00DC2314">
      <w:pPr>
        <w:spacing w:after="0" w:line="240" w:lineRule="auto"/>
      </w:pPr>
      <w:r>
        <w:separator/>
      </w:r>
    </w:p>
  </w:footnote>
  <w:footnote w:type="continuationSeparator" w:id="0">
    <w:p w14:paraId="3FB21876" w14:textId="77777777" w:rsidR="00B33C9C" w:rsidRDefault="00B33C9C" w:rsidP="00DC23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314"/>
    <w:rsid w:val="002E54FA"/>
    <w:rsid w:val="002F5202"/>
    <w:rsid w:val="0038146C"/>
    <w:rsid w:val="00457E8C"/>
    <w:rsid w:val="005D44CC"/>
    <w:rsid w:val="005F662F"/>
    <w:rsid w:val="008A66CF"/>
    <w:rsid w:val="008C28C5"/>
    <w:rsid w:val="009273AE"/>
    <w:rsid w:val="00B33C9C"/>
    <w:rsid w:val="00DC2314"/>
    <w:rsid w:val="00F3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0782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3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2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314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C231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3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2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314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C231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39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8</Words>
  <Characters>176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preet K. Dhami</dc:creator>
  <cp:lastModifiedBy>Manpreet Dhami</cp:lastModifiedBy>
  <cp:revision>2</cp:revision>
  <dcterms:created xsi:type="dcterms:W3CDTF">2012-09-10T23:57:00Z</dcterms:created>
  <dcterms:modified xsi:type="dcterms:W3CDTF">2013-06-28T06:51:00Z</dcterms:modified>
</cp:coreProperties>
</file>